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636" w:tblpY="1200"/>
        <w:tblOverlap w:val="never"/>
        <w:tblW w:w="1060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2020"/>
        <w:gridCol w:w="1557"/>
        <w:gridCol w:w="1739"/>
        <w:gridCol w:w="2049"/>
        <w:gridCol w:w="14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805" w:type="dxa"/>
            <w:tcBorders>
              <w:bottom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axon</w:t>
            </w:r>
          </w:p>
        </w:tc>
        <w:tc>
          <w:tcPr>
            <w:tcW w:w="2020" w:type="dxa"/>
            <w:tcBorders>
              <w:bottom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ccession num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r in the NCBI database</w:t>
            </w:r>
          </w:p>
        </w:tc>
        <w:tc>
          <w:tcPr>
            <w:tcW w:w="1557" w:type="dxa"/>
            <w:tcBorders>
              <w:bottom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DSs number</w:t>
            </w:r>
          </w:p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after filting)</w:t>
            </w:r>
          </w:p>
        </w:tc>
        <w:tc>
          <w:tcPr>
            <w:tcW w:w="1739" w:type="dxa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axon</w:t>
            </w:r>
          </w:p>
        </w:tc>
        <w:tc>
          <w:tcPr>
            <w:tcW w:w="2049" w:type="dxa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ccession num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r in the NCBI database</w:t>
            </w:r>
          </w:p>
        </w:tc>
        <w:tc>
          <w:tcPr>
            <w:tcW w:w="1438" w:type="dxa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DSs number</w:t>
            </w:r>
          </w:p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after filtin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80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bookmarkStart w:id="0" w:name="OLE_LINK4" w:colFirst="4" w:colLast="4"/>
            <w:bookmarkStart w:id="1" w:name="OLE_LINK2" w:colFirst="2" w:colLast="2"/>
            <w:bookmarkStart w:id="2" w:name="OLE_LINK1" w:colFirst="0" w:colLast="0"/>
            <w:bookmarkStart w:id="3" w:name="OLE_LINK3" w:colFirst="3" w:colLast="3"/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Aconitum angustius</w:t>
            </w:r>
          </w:p>
        </w:tc>
        <w:tc>
          <w:tcPr>
            <w:tcW w:w="20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155664</w:t>
            </w:r>
          </w:p>
        </w:tc>
        <w:tc>
          <w:tcPr>
            <w:tcW w:w="155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73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kusnezoffii</w:t>
            </w:r>
          </w:p>
        </w:tc>
        <w:tc>
          <w:tcPr>
            <w:tcW w:w="204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569468.1</w:t>
            </w:r>
          </w:p>
        </w:tc>
        <w:tc>
          <w:tcPr>
            <w:tcW w:w="143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austrokoreense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31410.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4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longecassidatum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35894.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barbatum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253470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monanthum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31423.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onitum barbatum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.hispidum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T820664.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4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nagarum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61321.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onitum barbatum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.puberulum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T964698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ouvrardianum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289057.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brachypodum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584424.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pendulum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W839581.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bulleyanum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K323949.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piepunense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58692.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carmichaelii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Y40756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pseudolaeve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648400.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chiisanense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T820665.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puchonroenicum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967020.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ciliare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31420.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quelpaertense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W393771.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contortum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678803.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ramulosum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289059.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coreanum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400660.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reclinatum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186593.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delavayi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678802.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scaposum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W817090.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duclouxii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328070.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onitum scaposum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. vaginatum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W246163.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episcopale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4" w:name="_GoBack"/>
            <w:bookmarkEnd w:id="4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328066.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sinomontanum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155666.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finetianum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155665.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stapfianum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328067.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flavum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W839582.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stylosum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328071.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hemsleyanum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678800.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tanguticum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50689.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forrestii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Z959044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vilmorinianum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328065.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onitum jaluens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sp. jaluense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T820669.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weixiense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328069.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onitum japonicum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sp. napiforme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T820670.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U556690.1 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nitum volubile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onitum habaense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k539525.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C_066973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onitum tschangbaischanense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onitum transsectum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751949.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C_072898.1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onitum umbrosum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onitum macrohynchum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C_080244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MK782814.1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onitum paniculigerum var. wulingense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bookmarkEnd w:id="0"/>
      <w:bookmarkEnd w:id="1"/>
      <w:bookmarkEnd w:id="2"/>
      <w:bookmarkEnd w:id="3"/>
    </w:tbl>
    <w:p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ry Table 1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 xml:space="preserve">Accession number in the NCBI database </w:t>
      </w:r>
      <w:r>
        <w:rPr>
          <w:rFonts w:hint="default" w:ascii="Times New Roman" w:hAnsi="Times New Roman" w:cs="Times New Roman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lang w:val="en-US" w:eastAsia="zh-CN"/>
        </w:rPr>
        <w:t xml:space="preserve">number of CDS in 41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Aconitum</w:t>
      </w:r>
      <w:r>
        <w:rPr>
          <w:rFonts w:hint="default" w:ascii="Times New Roman" w:hAnsi="Times New Roman" w:cs="Times New Roman"/>
          <w:lang w:val="en-US" w:eastAsia="zh-CN"/>
        </w:rPr>
        <w:t xml:space="preserve"> species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wNDBhM2YxNGZiNDQyYTRmZWI1ZDE4ZDcxYzdiYTgifQ=="/>
  </w:docVars>
  <w:rsids>
    <w:rsidRoot w:val="0E3B23D1"/>
    <w:rsid w:val="054E3C2E"/>
    <w:rsid w:val="09372088"/>
    <w:rsid w:val="0E3B23D1"/>
    <w:rsid w:val="19F06312"/>
    <w:rsid w:val="2FC64864"/>
    <w:rsid w:val="398B78DF"/>
    <w:rsid w:val="3C992BC9"/>
    <w:rsid w:val="45074B6E"/>
    <w:rsid w:val="5D1C1986"/>
    <w:rsid w:val="5DEC641C"/>
    <w:rsid w:val="71F04254"/>
    <w:rsid w:val="768A0B82"/>
    <w:rsid w:val="7B6C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5</Words>
  <Characters>1715</Characters>
  <Lines>0</Lines>
  <Paragraphs>0</Paragraphs>
  <TotalTime>0</TotalTime>
  <ScaleCrop>false</ScaleCrop>
  <LinksUpToDate>false</LinksUpToDate>
  <CharactersWithSpaces>180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11:55:00Z</dcterms:created>
  <dc:creator>YMH</dc:creator>
  <cp:lastModifiedBy>sight</cp:lastModifiedBy>
  <dcterms:modified xsi:type="dcterms:W3CDTF">2023-07-18T14:08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5A500B12EB449FCA577282EC681AC1E</vt:lpwstr>
  </property>
</Properties>
</file>